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0BB2F" w14:textId="77777777" w:rsidR="00814C85" w:rsidRPr="002B4900" w:rsidRDefault="00814C85" w:rsidP="00814C85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8.</w:t>
      </w:r>
      <w:r w:rsidRPr="002B4900">
        <w:rPr>
          <w:rFonts w:ascii="Arial" w:hAnsi="Arial" w:cs="Arial"/>
          <w:sz w:val="20"/>
          <w:szCs w:val="20"/>
        </w:rPr>
        <w:t xml:space="preserve"> Binomial tests for total grants awarded to women during the period 2012-2021. Only number of grants and not amount awarded. Years with significantly less than 50% grants awarded to women (with p-value&lt;0.05) are marked with a *.</w:t>
      </w:r>
    </w:p>
    <w:tbl>
      <w:tblPr>
        <w:tblW w:w="485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85"/>
        <w:gridCol w:w="1170"/>
        <w:gridCol w:w="900"/>
        <w:gridCol w:w="1800"/>
      </w:tblGrid>
      <w:tr w:rsidR="00814C85" w:rsidRPr="002B4900" w14:paraId="432DDFDC" w14:textId="77777777" w:rsidTr="00AB3A4E">
        <w:trPr>
          <w:trHeight w:val="24"/>
          <w:jc w:val="center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9DE41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B037E8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5DA661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4D50B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B4900">
              <w:rPr>
                <w:rFonts w:ascii="Arial" w:hAnsi="Arial" w:cs="Arial"/>
                <w:b/>
                <w:bCs/>
              </w:rPr>
              <w:t>Binomial test</w:t>
            </w:r>
          </w:p>
        </w:tc>
      </w:tr>
      <w:tr w:rsidR="00814C85" w:rsidRPr="002B4900" w14:paraId="3A34DD57" w14:textId="77777777" w:rsidTr="00AB3A4E">
        <w:trPr>
          <w:trHeight w:val="115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1E518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EEB252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BBD25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D4079D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2829</w:t>
            </w:r>
          </w:p>
        </w:tc>
      </w:tr>
      <w:tr w:rsidR="00814C85" w:rsidRPr="002B4900" w14:paraId="72541F87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1C1B24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9E0F5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480FA4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CCAFD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6509</w:t>
            </w:r>
          </w:p>
        </w:tc>
      </w:tr>
      <w:tr w:rsidR="00814C85" w:rsidRPr="002B4900" w14:paraId="73A086B8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4A7328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09BC6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4D764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7F6B7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.03 x10</w:t>
            </w:r>
            <w:r w:rsidRPr="002B4900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814C85" w:rsidRPr="002B4900" w14:paraId="1F45CAF8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5D428B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EB885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9A10E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F46EA7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01456</w:t>
            </w:r>
          </w:p>
        </w:tc>
      </w:tr>
      <w:tr w:rsidR="00814C85" w:rsidRPr="002B4900" w14:paraId="5B62C3D7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885ED0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7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A3FC9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5DBCE9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252E02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4615</w:t>
            </w:r>
          </w:p>
        </w:tc>
      </w:tr>
      <w:tr w:rsidR="00814C85" w:rsidRPr="002B4900" w14:paraId="67DECE02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FE306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547CD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906F98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5F82D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2518</w:t>
            </w:r>
          </w:p>
        </w:tc>
      </w:tr>
      <w:tr w:rsidR="00814C85" w:rsidRPr="002B4900" w14:paraId="0F845649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91FFA3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08F30C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0DD3C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1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44ABE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214</w:t>
            </w:r>
          </w:p>
        </w:tc>
      </w:tr>
      <w:tr w:rsidR="00814C85" w:rsidRPr="002B4900" w14:paraId="0592A7A0" w14:textId="77777777" w:rsidTr="00AB3A4E">
        <w:trPr>
          <w:trHeight w:val="34"/>
          <w:jc w:val="center"/>
        </w:trPr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EDA5A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B9281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0103F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BE8E6" w14:textId="77777777" w:rsidR="00814C85" w:rsidRPr="002B4900" w:rsidRDefault="00814C85" w:rsidP="00AB3A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</w:rPr>
            </w:pPr>
            <w:r w:rsidRPr="002B4900">
              <w:rPr>
                <w:rFonts w:ascii="Arial" w:hAnsi="Arial" w:cs="Arial"/>
              </w:rPr>
              <w:t>0.05224</w:t>
            </w:r>
          </w:p>
        </w:tc>
      </w:tr>
    </w:tbl>
    <w:p w14:paraId="41938B8A" w14:textId="77777777" w:rsidR="0077480F" w:rsidRDefault="0077480F"/>
    <w:sectPr w:rsidR="0077480F" w:rsidSect="00296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85"/>
    <w:rsid w:val="00046AAB"/>
    <w:rsid w:val="00157DC0"/>
    <w:rsid w:val="002964F3"/>
    <w:rsid w:val="002B4223"/>
    <w:rsid w:val="002B4266"/>
    <w:rsid w:val="006239EF"/>
    <w:rsid w:val="006A58DD"/>
    <w:rsid w:val="007500B3"/>
    <w:rsid w:val="0077480F"/>
    <w:rsid w:val="007B7B79"/>
    <w:rsid w:val="00814C85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809FE"/>
  <w15:chartTrackingRefBased/>
  <w15:docId w15:val="{4DE19B91-BCD9-EA43-88B9-B4E57B651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4C8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5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1:00Z</dcterms:created>
  <dcterms:modified xsi:type="dcterms:W3CDTF">2024-02-05T22:11:00Z</dcterms:modified>
</cp:coreProperties>
</file>